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432785">
        <w:rPr>
          <w:rFonts w:ascii="Courier New" w:hAnsi="Courier New" w:cs="Courier New"/>
        </w:rPr>
        <w:t>Mplus VERSION 8.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UTHEN &amp; MUTHE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04/05/2019   4:01 PM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PUT INSTRUCTIO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Title: GMM Predicting Alcohol Two-Part Model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Data: file is predictR&amp;R2.dat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Variable: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NAMES AR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ubject gender alcd12-alcd20 alcc12-alcc20 c_imb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Fo</w:t>
      </w:r>
      <w:r w:rsidRPr="00432785">
        <w:rPr>
          <w:rFonts w:ascii="Courier New" w:hAnsi="Courier New" w:cs="Courier New"/>
        </w:rPr>
        <w:t xml:space="preserve">r the class variable (c_imb) 1 is the class with the larger imbalance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and 0 is the class with the smaller imbalanc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USEV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d12-alcd20 alcc12-alcc20 c_imb gender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issing are .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CATEGORICAL ARE alcd12-alcd2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Define: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2</w:t>
      </w:r>
      <w:r w:rsidRPr="00432785">
        <w:rPr>
          <w:rFonts w:ascii="Courier New" w:hAnsi="Courier New" w:cs="Courier New"/>
        </w:rPr>
        <w:t>=log(alcc12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3=log(alcc13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4=log(alcc14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5=log(alcc15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6=log(alcc16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7=log(alcc17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8=log(alcc18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9=log(alcc19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20=log(alcc20+1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nalysis: estimator is MLR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ode</w:t>
      </w:r>
      <w:r w:rsidRPr="00432785">
        <w:rPr>
          <w:rFonts w:ascii="Courier New" w:hAnsi="Courier New" w:cs="Courier New"/>
        </w:rPr>
        <w:t>l=nocovariances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convergence=.0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odel: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Alchol Two-Part Growth Model With Random Effec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Dichotomous Growth Model ages 12-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sd | alcd12@-1 alcd13@0 alcd14@1 alcd15* alcd16@3 alcd17@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d18@5 alcd19@6 alcd20*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 BY alcd1</w:t>
      </w:r>
      <w:r w:rsidRPr="00432785">
        <w:rPr>
          <w:rFonts w:ascii="Courier New" w:hAnsi="Courier New" w:cs="Courier New"/>
        </w:rPr>
        <w:t>5*2.32557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 BY alcd20*6.2247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ontinuous Growth Model ages 12-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c sc | alcc12@-1 alcc13@0 alcc14@1 alcc15@2 alcc16@3 alcc17@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8@3 alcc19@3 alcc20@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ontinuous Growth Model ages 16-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c sc2 | alcc12@0 alcc13@0 alcc14@0 alcc</w:t>
      </w:r>
      <w:r w:rsidRPr="00432785">
        <w:rPr>
          <w:rFonts w:ascii="Courier New" w:hAnsi="Courier New" w:cs="Courier New"/>
        </w:rPr>
        <w:t>15@0 alcc16@0 alcc17@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alcc18@2 alcc19* alcc20*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c2 BY alcc19*2.32512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c2 BY alcc20*2.3916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ovariances Between Growth Factor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WITH sd*-0.7227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WITH ic*0.83417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WITH sc*0.25907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WITH sc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c WITH sc*0.08127</w:t>
      </w:r>
      <w:r w:rsidRPr="00432785">
        <w:rPr>
          <w:rFonts w:ascii="Courier New" w:hAnsi="Courier New" w:cs="Courier New"/>
        </w:rPr>
        <w:t>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c WITH sc2*-0.10838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c WITH sc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 WITH ic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 WITH sc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 WITH sc2*0.1602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ontinuous Alcohl Use Intercepts Constrained to 0 for Model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Identific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2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3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4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5@0 ]</w:t>
      </w:r>
      <w:r w:rsidRPr="00432785">
        <w:rPr>
          <w:rFonts w:ascii="Courier New" w:hAnsi="Courier New" w:cs="Courier New"/>
        </w:rPr>
        <w:t>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6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7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8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19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c20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id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Growth Factor Means Start Valu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sd*0.97615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ic*0.45873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sc*0.41418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sc2*1.03536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Dichotomous Alcohol Use Thresh</w:t>
      </w:r>
      <w:r w:rsidRPr="00432785">
        <w:rPr>
          <w:rFonts w:ascii="Courier New" w:hAnsi="Courier New" w:cs="Courier New"/>
        </w:rPr>
        <w:t xml:space="preserve">olds Start Values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2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3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4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5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6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7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8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19$1*3.67237 ] (28</w:t>
      </w:r>
      <w:r w:rsidRPr="00432785">
        <w:rPr>
          <w:rFonts w:ascii="Courier New" w:hAnsi="Courier New" w:cs="Courier New"/>
        </w:rPr>
        <w:t>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[ alcd20$1*3.67237 ] (2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Variance of Continuous Alcohol Use Constrained to 0 Du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to a Negative Residual Varianc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Start Values for Variances of Continous Alcohol Use and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Alcohol Use Growth Factors 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</w:t>
      </w:r>
      <w:r w:rsidRPr="00432785">
        <w:rPr>
          <w:rFonts w:ascii="Courier New" w:hAnsi="Courier New" w:cs="Courier New"/>
        </w:rPr>
        <w:t>3*0.4337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alcc14*0.6080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5*0.9306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6*0.73305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7*1.55435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8*1.5092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19*0.81892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lcc20*0.7448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*7.4887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d*0.3078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c*0.3043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c*0.0425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sc2*0.3554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lass Membership Predicting Gr</w:t>
      </w:r>
      <w:r w:rsidRPr="00432785">
        <w:rPr>
          <w:rFonts w:ascii="Courier New" w:hAnsi="Courier New" w:cs="Courier New"/>
        </w:rPr>
        <w:t>owth in Alcohol Us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sd ic sc sc2 on c_imb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!Controlling for Gende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d sd ic sc sc2 on gender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Output: res stdyx tech4 sampstat svalues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*** WARNING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Data set contains cases with missing on x-variables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These cases were not in</w:t>
      </w:r>
      <w:r w:rsidRPr="00432785">
        <w:rPr>
          <w:rFonts w:ascii="Courier New" w:hAnsi="Courier New" w:cs="Courier New"/>
        </w:rPr>
        <w:t>cluded in the analysis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Number of cases with missing on x-variables:  2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1 WARNING(S) FOUND IN THE INPUT INSTRUCTIO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Revised Classes Predicting Alcohol 2-Part DCN R&amp;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UMMARY OF ANALYSI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Number of groups                                </w:t>
      </w:r>
      <w:r w:rsidRPr="00432785">
        <w:rPr>
          <w:rFonts w:ascii="Courier New" w:hAnsi="Courier New" w:cs="Courier New"/>
        </w:rPr>
        <w:t xml:space="preserve">                 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Number of observations                                         36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Number of dependent variables                                   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Number of independent variables                                  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Number of continuous latent va</w:t>
      </w:r>
      <w:r w:rsidRPr="00432785">
        <w:rPr>
          <w:rFonts w:ascii="Courier New" w:hAnsi="Courier New" w:cs="Courier New"/>
        </w:rPr>
        <w:t>riables                            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bserved depend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Continuou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ALCC12      ALCC13      ALCC14      ALCC15      ALCC16      ALCC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ALCC18      ALCC19      ALCC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Binary and ordered categorical (ordinal)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ALCD12      ALC</w:t>
      </w:r>
      <w:r w:rsidRPr="00432785">
        <w:rPr>
          <w:rFonts w:ascii="Courier New" w:hAnsi="Courier New" w:cs="Courier New"/>
        </w:rPr>
        <w:t>D13      ALCD14      ALCD15      ALCD16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ALCD18      ALCD19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bserved independ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GENDER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ontinuous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SD          SC2         ID          IC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Estimator             </w:t>
      </w:r>
      <w:r w:rsidRPr="00432785">
        <w:rPr>
          <w:rFonts w:ascii="Courier New" w:hAnsi="Courier New" w:cs="Courier New"/>
        </w:rPr>
        <w:t xml:space="preserve">                                         ML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formation matrix                                        OBSERV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ptimization Specifications for the Quasi-Newton Algorithm fo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ontinuous Outcom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aximum number of iterations                           </w:t>
      </w:r>
      <w:r w:rsidRPr="00432785">
        <w:rPr>
          <w:rFonts w:ascii="Courier New" w:hAnsi="Courier New" w:cs="Courier New"/>
        </w:rPr>
        <w:t xml:space="preserve">      1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Convergence criterion                                  0.100D-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ptimization Specifications for the EM Algorithm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aximum number of iterations                                 5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Convergence criteria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Loglikelihood change           </w:t>
      </w:r>
      <w:r w:rsidRPr="00432785">
        <w:rPr>
          <w:rFonts w:ascii="Courier New" w:hAnsi="Courier New" w:cs="Courier New"/>
        </w:rPr>
        <w:t xml:space="preserve">                      0.100D-0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Relative loglikelihood change                        0.100D-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Derivative                                           0.100D-0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ptimization Specifications for the M step of the EM Algorithm fo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Categorical Latent </w:t>
      </w:r>
      <w:r w:rsidRPr="00432785">
        <w:rPr>
          <w:rFonts w:ascii="Courier New" w:hAnsi="Courier New" w:cs="Courier New"/>
        </w:rPr>
        <w:t>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 step convergence criterion                           0.100D-0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ptimization Specifications for the M ste</w:t>
      </w:r>
      <w:r w:rsidRPr="00432785">
        <w:rPr>
          <w:rFonts w:ascii="Courier New" w:hAnsi="Courier New" w:cs="Courier New"/>
        </w:rPr>
        <w:t>p of the EM Algorithm fo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ensored, Binary or Ordered Categorical (Ordinal), Unorder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ategorical (Nominal) and Count Outcom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Number of M step iterations                                    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 step convergence criterion                           </w:t>
      </w:r>
      <w:r w:rsidRPr="00432785">
        <w:rPr>
          <w:rFonts w:ascii="Courier New" w:hAnsi="Courier New" w:cs="Courier New"/>
        </w:rPr>
        <w:t>0.100D-0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Basis for M step termination                           ITER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aximum value for logit thresholds                            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inimum value for logit thresholds                           -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Minimum expected cell size for chi-squa</w:t>
      </w:r>
      <w:r w:rsidRPr="00432785">
        <w:rPr>
          <w:rFonts w:ascii="Courier New" w:hAnsi="Courier New" w:cs="Courier New"/>
        </w:rPr>
        <w:t>re              0.100D-0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aximum number of iterations for H1                           2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onvergence criterion for H1                             0.100D-0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Optimization algorithm                                         EMA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tegration Specification</w:t>
      </w:r>
      <w:r w:rsidRPr="00432785">
        <w:rPr>
          <w:rFonts w:ascii="Courier New" w:hAnsi="Courier New" w:cs="Courier New"/>
        </w:rPr>
        <w:t>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Type                                                    STANDAR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Number of integration points                                  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Dimensions of numerical integration                            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Adaptive quadrature                            </w:t>
      </w:r>
      <w:r w:rsidRPr="00432785">
        <w:rPr>
          <w:rFonts w:ascii="Courier New" w:hAnsi="Courier New" w:cs="Courier New"/>
        </w:rPr>
        <w:t xml:space="preserve">      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Link                                                         LOGI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holesky                                                       OFF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put data file(s)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predictR&amp;R.da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put data format  FRE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UMMARY OF DATA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Number o</w:t>
      </w:r>
      <w:r w:rsidRPr="00432785">
        <w:rPr>
          <w:rFonts w:ascii="Courier New" w:hAnsi="Courier New" w:cs="Courier New"/>
        </w:rPr>
        <w:t>f missing data patterns           19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Number of y missing data patterns         1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Number of u missing data patterns          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>COVARIANCE COVERAGE OF DATA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inimum covariance coverage value   0.1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PROPORTION OF DATA PRESEN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D12        ALCD13        ALCD14        ALCD15   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2         0.97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3         0.914         0.9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4         0.939         0.923         0.9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5         0.884         0.876         0.890         0.9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6         0.851         0.843         0.856         0.823         0.8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7         0.787         0.771         0.785         0.7</w:t>
      </w:r>
      <w:r w:rsidRPr="00432785">
        <w:rPr>
          <w:rFonts w:ascii="Courier New" w:hAnsi="Courier New" w:cs="Courier New"/>
        </w:rPr>
        <w:t>51         0.74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8         0.757         0.751         0.765         0.738         0.7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9         0.804         0.793         0.815         0.776         0.76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20         0.613         0.608         0.616         0.597         0.5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</w:t>
      </w:r>
      <w:r w:rsidRPr="00432785">
        <w:rPr>
          <w:rFonts w:ascii="Courier New" w:hAnsi="Courier New" w:cs="Courier New"/>
        </w:rPr>
        <w:t>ALCC12         0.039         0.030         0.036         0.033         0.0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3         0.105         0.116         0.116         0.110         0.09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202         0.196         0.204         0.199         0.17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30</w:t>
      </w:r>
      <w:r w:rsidRPr="00432785">
        <w:rPr>
          <w:rFonts w:ascii="Courier New" w:hAnsi="Courier New" w:cs="Courier New"/>
        </w:rPr>
        <w:t>7         0.296         0.312         0.315         0.28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356         0.351         0.359         0.354         0.3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395         0.398         0.398         0.398         0.38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478         0.483    </w:t>
      </w:r>
      <w:r w:rsidRPr="00432785">
        <w:rPr>
          <w:rFonts w:ascii="Courier New" w:hAnsi="Courier New" w:cs="Courier New"/>
        </w:rPr>
        <w:t xml:space="preserve">     0.489         0.475         0.45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586         0.580         0.599         0.572         0.56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461         0.461         0.464         0.453         0.45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972         0.942         0.964         </w:t>
      </w:r>
      <w:r w:rsidRPr="00432785">
        <w:rPr>
          <w:rFonts w:ascii="Courier New" w:hAnsi="Courier New" w:cs="Courier New"/>
        </w:rPr>
        <w:t>0.906         0.8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972         0.942         0.964         0.906         0.8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D17        ALCD18        ALCD19        ALCD20        ALCC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 ________      ________      </w:t>
      </w:r>
      <w:r w:rsidRPr="00432785">
        <w:rPr>
          <w:rFonts w:ascii="Courier New" w:hAnsi="Courier New" w:cs="Courier New"/>
        </w:rPr>
        <w:t>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7         0.8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8         0.652         0.78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9         0.699         0.680         0.82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20         0.500         0.489         0.547         0.63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2         0.033         0.028       </w:t>
      </w:r>
      <w:r w:rsidRPr="00432785">
        <w:rPr>
          <w:rFonts w:ascii="Courier New" w:hAnsi="Courier New" w:cs="Courier New"/>
        </w:rPr>
        <w:t xml:space="preserve">  0.030         0.019         0.03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3         0.075         0.088         0.088         0.077         0.02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149         0.152         0.169         0.146         0.03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229         0.243         0.260         0.2</w:t>
      </w:r>
      <w:r w:rsidRPr="00432785">
        <w:rPr>
          <w:rFonts w:ascii="Courier New" w:hAnsi="Courier New" w:cs="Courier New"/>
        </w:rPr>
        <w:t>24         0.0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290         0.293         0.323         0.262         0.0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409         0.331         0.356         0.262         0.0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423         0.497         0.428         0.318         0.0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</w:t>
      </w:r>
      <w:r w:rsidRPr="00432785">
        <w:rPr>
          <w:rFonts w:ascii="Courier New" w:hAnsi="Courier New" w:cs="Courier New"/>
        </w:rPr>
        <w:t>ALCC19         0.508         0.483         0.599         0.409         0.02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378         0.367         0.417         0.475         0.0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804         0.782         0.823         0.630         0.03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80</w:t>
      </w:r>
      <w:r w:rsidRPr="00432785">
        <w:rPr>
          <w:rFonts w:ascii="Courier New" w:hAnsi="Courier New" w:cs="Courier New"/>
        </w:rPr>
        <w:t>4         0.782         0.823         0.630         0.03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3        ALCC14        ALCC15        ALCC16        ALCC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</w:t>
      </w:r>
      <w:r w:rsidRPr="00432785">
        <w:rPr>
          <w:rFonts w:ascii="Courier New" w:hAnsi="Courier New" w:cs="Courier New"/>
        </w:rPr>
        <w:t>CC13         0.1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075         0.2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086         0.152         0.3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072         0.127         0.229         0.3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052         0.113         0.193         0.238         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</w:t>
      </w:r>
      <w:r w:rsidRPr="00432785">
        <w:rPr>
          <w:rFonts w:ascii="Courier New" w:hAnsi="Courier New" w:cs="Courier New"/>
        </w:rPr>
        <w:t>C18         0.075         0.124         0.199         0.240         0.28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072         0.144         0.229         0.282         0.3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069         0.124         0.199         0.229         0.2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116  </w:t>
      </w:r>
      <w:r w:rsidRPr="00432785">
        <w:rPr>
          <w:rFonts w:ascii="Courier New" w:hAnsi="Courier New" w:cs="Courier New"/>
        </w:rPr>
        <w:t xml:space="preserve">       0.204         0.315         0.367         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116         0.204         0.315         0.367         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 ALCC18        ALCC19        ALCC20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</w:t>
      </w:r>
      <w:r w:rsidRPr="00432785">
        <w:rPr>
          <w:rFonts w:ascii="Courier New" w:hAnsi="Courier New" w:cs="Courier New"/>
        </w:rPr>
        <w:t xml:space="preserve">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4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387         0.59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296         0.359         0.4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497         0.599         0.475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</w:t>
      </w:r>
      <w:r w:rsidRPr="00432785">
        <w:rPr>
          <w:rFonts w:ascii="Courier New" w:hAnsi="Courier New" w:cs="Courier New"/>
        </w:rPr>
        <w:t xml:space="preserve">        0.497         0.599         0.475         1.000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WARNING:  THE COVARIANCE COVERAGE FALLS BELOW THE SPECIFIED LIMIT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PROPORTION OF DATA PRESENT FOR U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D12        ALC</w:t>
      </w:r>
      <w:r w:rsidRPr="00432785">
        <w:rPr>
          <w:rFonts w:ascii="Courier New" w:hAnsi="Courier New" w:cs="Courier New"/>
        </w:rPr>
        <w:t>D13        ALCD14        ALCD15   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2         0.97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3         0.914         0.9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4         0.939         0.923         0.9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5         0.</w:t>
      </w:r>
      <w:r w:rsidRPr="00432785">
        <w:rPr>
          <w:rFonts w:ascii="Courier New" w:hAnsi="Courier New" w:cs="Courier New"/>
        </w:rPr>
        <w:t>884         0.876         0.890         0.9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6         0.851         0.843         0.856         0.823         0.8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7         0.787         0.771         0.785         0.751         0.74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8         0.757         0.751         0.765  </w:t>
      </w:r>
      <w:r w:rsidRPr="00432785">
        <w:rPr>
          <w:rFonts w:ascii="Courier New" w:hAnsi="Courier New" w:cs="Courier New"/>
        </w:rPr>
        <w:t xml:space="preserve">       0.738         0.7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9         0.804         0.793         0.815         0.776         0.76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20         0.613         0.608         0.616         0.597         0.5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D17        ALCD18</w:t>
      </w:r>
      <w:r w:rsidRPr="00432785">
        <w:rPr>
          <w:rFonts w:ascii="Courier New" w:hAnsi="Courier New" w:cs="Courier New"/>
        </w:rPr>
        <w:t xml:space="preserve">        ALCD19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7         0.8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8         0.652         0.78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19         0.699         0.680         0.82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D20         0.500         0.489         0.547</w:t>
      </w:r>
      <w:r w:rsidRPr="00432785">
        <w:rPr>
          <w:rFonts w:ascii="Courier New" w:hAnsi="Courier New" w:cs="Courier New"/>
        </w:rPr>
        <w:t xml:space="preserve">         0.63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PROPORTION OF DATA PRESENT FOR Y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2        ALCC13        ALCC14        ALCC15        ALCC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</w:t>
      </w:r>
      <w:r w:rsidRPr="00432785">
        <w:rPr>
          <w:rFonts w:ascii="Courier New" w:hAnsi="Courier New" w:cs="Courier New"/>
        </w:rPr>
        <w:t>CC12         0.03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3         0.022         0.1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033         0.075         0.2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028         0.086         0.152         0.3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028         0.072         0.127         0.229         0.3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</w:t>
      </w:r>
      <w:r w:rsidRPr="00432785">
        <w:rPr>
          <w:rFonts w:ascii="Courier New" w:hAnsi="Courier New" w:cs="Courier New"/>
        </w:rPr>
        <w:t>C17         0.019         0.052         0.113         0.193         0.23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028         0.075         0.124         0.199         0.24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025         0.072         0.144         0.229         0.28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017  </w:t>
      </w:r>
      <w:r w:rsidRPr="00432785">
        <w:rPr>
          <w:rFonts w:ascii="Courier New" w:hAnsi="Courier New" w:cs="Courier New"/>
        </w:rPr>
        <w:t xml:space="preserve">       0.069         0.124         0.199         0.22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39         0.116         0.204         0.315         0.3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39         0.116         0.204         0.315         0.3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</w:t>
      </w:r>
      <w:r w:rsidRPr="00432785">
        <w:rPr>
          <w:rFonts w:ascii="Courier New" w:hAnsi="Courier New" w:cs="Courier New"/>
        </w:rPr>
        <w:t xml:space="preserve">        ALCC17        ALCC18        ALCC19        ALCC20        GENDE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285         0.4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315         0.387         </w:t>
      </w:r>
      <w:r w:rsidRPr="00432785">
        <w:rPr>
          <w:rFonts w:ascii="Courier New" w:hAnsi="Courier New" w:cs="Courier New"/>
        </w:rPr>
        <w:t>0.59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235         0.296         0.359         0.4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409         0.497         0.599         0.475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409         0.497         0.599         0.475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Covariance </w:t>
      </w:r>
      <w:r w:rsidRPr="00432785">
        <w:rPr>
          <w:rFonts w:ascii="Courier New" w:hAnsi="Courier New" w:cs="Courier New"/>
        </w:rPr>
        <w:t>Coverag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THE COVARIANCE COVERAGE FALLS BELOW THE SPECIFIED LIMIT.  THE MISSING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DATA EM ALGORITHM WILL NOT BE INITIATED.  CHECK YOUR DATA OR LOWER TH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COVARIANCE COVERAG</w:t>
      </w:r>
      <w:r w:rsidRPr="00432785">
        <w:rPr>
          <w:rFonts w:ascii="Courier New" w:hAnsi="Courier New" w:cs="Courier New"/>
        </w:rPr>
        <w:t>E LIMIT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UNIVARIATE PROPORTIONS AND COUNTS FOR CATEGORICAL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960          338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040           14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ALCD1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877          2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1</w:t>
      </w:r>
      <w:r w:rsidRPr="00432785">
        <w:rPr>
          <w:rFonts w:ascii="Courier New" w:hAnsi="Courier New" w:cs="Courier New"/>
        </w:rPr>
        <w:t>23           42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788          275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212           74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652          214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348          114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5</w:t>
      </w:r>
      <w:r w:rsidRPr="00432785">
        <w:rPr>
          <w:rFonts w:ascii="Courier New" w:hAnsi="Courier New" w:cs="Courier New"/>
        </w:rPr>
        <w:t>80          184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420          133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491          143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509          148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364          103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636          </w:t>
      </w:r>
      <w:r w:rsidRPr="00432785">
        <w:rPr>
          <w:rFonts w:ascii="Courier New" w:hAnsi="Courier New" w:cs="Courier New"/>
        </w:rPr>
        <w:t>18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272           8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728          217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1    0.246           56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Category 2    0.754          172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AMPLE STATISTIC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UNIVARIATE SAMPLE ST</w:t>
      </w:r>
      <w:r w:rsidRPr="00432785">
        <w:rPr>
          <w:rFonts w:ascii="Courier New" w:hAnsi="Courier New" w:cs="Courier New"/>
        </w:rPr>
        <w:t>ATISTIC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Sample Size      Variance    Kurtosis    Maximum  Min/Max      20%/60%    40%/8</w:t>
      </w:r>
      <w:r w:rsidRPr="00432785">
        <w:rPr>
          <w:rFonts w:ascii="Courier New" w:hAnsi="Courier New" w:cs="Courier New"/>
        </w:rPr>
        <w:t>0%    Media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2                0.568       1.433       0.223   42.86%       0.223      0.223      0.4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14.000       0.218       0.940       1.792    7.14%       0.405      0.69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3                0.819       1.730     </w:t>
      </w:r>
      <w:r w:rsidRPr="00432785">
        <w:rPr>
          <w:rFonts w:ascii="Courier New" w:hAnsi="Courier New" w:cs="Courier New"/>
        </w:rPr>
        <w:t xml:space="preserve">  0.010    2.38%       0.223      0.405      0.4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42.000       0.667       2.354       3.453    2.38%       0.693      1.25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4                1.310       1.219       0.223   17.57%       0.405      0.693      1.09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</w:t>
      </w:r>
      <w:r w:rsidRPr="00432785">
        <w:rPr>
          <w:rFonts w:ascii="Courier New" w:hAnsi="Courier New" w:cs="Courier New"/>
        </w:rPr>
        <w:t xml:space="preserve"> 74.000       1.109       1.248       4.575    1.35%       1.253      2.07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5                1.959       0.672       0.405   11.40%       0.693      1.386      1.74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114.000       1.534      -0.326       5.347    0.88%       2.197 </w:t>
      </w:r>
      <w:r w:rsidRPr="00432785">
        <w:rPr>
          <w:rFonts w:ascii="Courier New" w:hAnsi="Courier New" w:cs="Courier New"/>
        </w:rPr>
        <w:t xml:space="preserve">     3.0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6                2.209       0.493       0.405   12.78%       0.693      1.609      2.1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133.000       1.926      -0.548       5.707    0.75%       2.565      3.2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7                3.206       0.310       0.</w:t>
      </w:r>
      <w:r w:rsidRPr="00432785">
        <w:rPr>
          <w:rFonts w:ascii="Courier New" w:hAnsi="Courier New" w:cs="Courier New"/>
        </w:rPr>
        <w:t>405    3.38%       1.792      2.565      3.0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148.000       2.616      -0.485       7.463    0.68%       3.584      4.69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8                4.438      -0.284       0.693    0.56%       2.944      4.190      4.6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180.</w:t>
      </w:r>
      <w:r w:rsidRPr="00432785">
        <w:rPr>
          <w:rFonts w:ascii="Courier New" w:hAnsi="Courier New" w:cs="Courier New"/>
        </w:rPr>
        <w:t>000       2.866      -0.561       7.463    1.67%       5.017      5.66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9                4.516      -0.366       1.099    5.99%       3.219      4.111      4.69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217.000       2.691      -0.525       7.353    0.92%       5.056     </w:t>
      </w:r>
      <w:r w:rsidRPr="00432785">
        <w:rPr>
          <w:rFonts w:ascii="Courier New" w:hAnsi="Courier New" w:cs="Courier New"/>
        </w:rPr>
        <w:t xml:space="preserve"> 6.03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20                4.594      -0.379       1.099    5.23%       3.611      4.290      4.67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172.000       2.437      -0.379       7.310    1.16%       5.056      6.0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GENDER                0.445       0.222       0.000 </w:t>
      </w:r>
      <w:r w:rsidRPr="00432785">
        <w:rPr>
          <w:rFonts w:ascii="Courier New" w:hAnsi="Courier New" w:cs="Courier New"/>
        </w:rPr>
        <w:t xml:space="preserve">  55.52%       0.000      0.0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362.000       0.247      -1.951       1.000   44.48%       1.000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C_IMB                 0.108       2.530       0.000   89.23%       0.000      0.0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362.000 </w:t>
      </w:r>
      <w:r w:rsidRPr="00432785">
        <w:rPr>
          <w:rFonts w:ascii="Courier New" w:hAnsi="Courier New" w:cs="Courier New"/>
        </w:rPr>
        <w:t xml:space="preserve">      0.096       4.403       1.000   10.77%       0.0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THE MODEL ESTIMATION TERMINATED NORMALLY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ODEL FIT INFORM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Number of Free Parameters                       3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Loglikelihoo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H0 Value                     </w:t>
      </w:r>
      <w:r w:rsidRPr="00432785">
        <w:rPr>
          <w:rFonts w:ascii="Courier New" w:hAnsi="Courier New" w:cs="Courier New"/>
        </w:rPr>
        <w:t xml:space="preserve">  -2992.4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H0 Scaling Correction Factor      0.99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for MLR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Information Criteria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Akaike (AIC)                    6060.8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Bayesian (BIC)                  6208.70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Sample-Size Adjusted BIC      </w:t>
      </w:r>
      <w:r w:rsidRPr="00432785">
        <w:rPr>
          <w:rFonts w:ascii="Courier New" w:hAnsi="Courier New" w:cs="Courier New"/>
        </w:rPr>
        <w:t xml:space="preserve">  6088.14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(n* = (n + 2) / 24)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ODEL RESUL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             1.000      0.000    999</w:t>
      </w:r>
      <w:r w:rsidRPr="00432785">
        <w:rPr>
          <w:rFonts w:ascii="Courier New" w:hAnsi="Courier New" w:cs="Courier New"/>
        </w:rPr>
        <w:t>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             1.000      0.000    999.000</w:t>
      </w:r>
      <w:r w:rsidRPr="00432785">
        <w:rPr>
          <w:rFonts w:ascii="Courier New" w:hAnsi="Courier New" w:cs="Courier New"/>
        </w:rPr>
        <w:t xml:space="preserve">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             1.000      0.000    999.000    </w:t>
      </w:r>
      <w:r w:rsidRPr="00432785">
        <w:rPr>
          <w:rFonts w:ascii="Courier New" w:hAnsi="Courier New" w:cs="Courier New"/>
        </w:rPr>
        <w:t>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            -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             2.327      0.146    </w:t>
      </w:r>
      <w:r w:rsidRPr="00432785">
        <w:rPr>
          <w:rFonts w:ascii="Courier New" w:hAnsi="Courier New" w:cs="Courier New"/>
        </w:rPr>
        <w:t xml:space="preserve"> 15.97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             3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             4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             5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             6.000      0.000    999.</w:t>
      </w:r>
      <w:r w:rsidRPr="00432785">
        <w:rPr>
          <w:rFonts w:ascii="Courier New" w:hAnsi="Courier New" w:cs="Courier New"/>
        </w:rPr>
        <w:t>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             6.185      0.374     16.51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1.000      0.</w:t>
      </w:r>
      <w:r w:rsidRPr="00432785">
        <w:rPr>
          <w:rFonts w:ascii="Courier New" w:hAnsi="Courier New" w:cs="Courier New"/>
        </w:rPr>
        <w:t>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1.000      0.000 </w:t>
      </w:r>
      <w:r w:rsidRPr="00432785">
        <w:rPr>
          <w:rFonts w:ascii="Courier New" w:hAnsi="Courier New" w:cs="Courier New"/>
        </w:rPr>
        <w:t xml:space="preserve">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-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000 </w:t>
      </w:r>
      <w:r w:rsidRPr="00432785">
        <w:rPr>
          <w:rFonts w:ascii="Courier New" w:hAnsi="Courier New" w:cs="Courier New"/>
        </w:rPr>
        <w:t xml:space="preserve">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2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3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3.000     </w:t>
      </w:r>
      <w:r w:rsidRPr="00432785">
        <w:rPr>
          <w:rFonts w:ascii="Courier New" w:hAnsi="Courier New" w:cs="Courier New"/>
        </w:rPr>
        <w:t xml:space="preserve">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3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3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3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</w:t>
      </w:r>
      <w:r w:rsidRPr="00432785">
        <w:rPr>
          <w:rFonts w:ascii="Courier New" w:hAnsi="Courier New" w:cs="Courier New"/>
        </w:rPr>
        <w:t xml:space="preserve">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ALCC15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0</w:t>
      </w:r>
      <w:r w:rsidRPr="00432785">
        <w:rPr>
          <w:rFonts w:ascii="Courier New" w:hAnsi="Courier New" w:cs="Courier New"/>
        </w:rPr>
        <w:t>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1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2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2.312      0.098     23.68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2.375  </w:t>
      </w:r>
      <w:r w:rsidRPr="00432785">
        <w:rPr>
          <w:rFonts w:ascii="Courier New" w:hAnsi="Courier New" w:cs="Courier New"/>
        </w:rPr>
        <w:t xml:space="preserve">    0.109     21.77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339      0.511     -0.664      0.5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-0.292      0.384     -0.762      0.44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 0.050      0.146      0.342      0.7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-0.003      0.091     -0.028      0.97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169      0.338     -0.501      0.6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-0.067      0.139     -0.482      0.63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111 </w:t>
      </w:r>
      <w:r w:rsidRPr="00432785">
        <w:rPr>
          <w:rFonts w:ascii="Courier New" w:hAnsi="Courier New" w:cs="Courier New"/>
        </w:rPr>
        <w:t xml:space="preserve">     0.133     -0.838      0.40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 0.032      0.059      0.543      0.58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 0.098      0.147      0.667      0.5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 0.244      0.108      2.268      0.02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WIT</w:t>
      </w:r>
      <w:r w:rsidRPr="00432785">
        <w:rPr>
          <w:rFonts w:ascii="Courier New" w:hAnsi="Courier New" w:cs="Courier New"/>
        </w:rPr>
        <w:t>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-0.390      0.217     -1.798      0.07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1.081      0.377      2.868      0.0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170      0.116      1.462      0.14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072      0.017      4.17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-0.090      0.059     -1.520      0.12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000    </w:t>
      </w:r>
      <w:r w:rsidRPr="00432785">
        <w:rPr>
          <w:rFonts w:ascii="Courier New" w:hAnsi="Courier New" w:cs="Courier New"/>
        </w:rPr>
        <w:t xml:space="preserve">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162      0.039      4.15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ntercep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</w:t>
      </w:r>
      <w:r w:rsidRPr="00432785">
        <w:rPr>
          <w:rFonts w:ascii="Courier New" w:hAnsi="Courier New" w:cs="Courier New"/>
        </w:rPr>
        <w:t xml:space="preserve"> ALCC13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</w:t>
      </w:r>
      <w:r w:rsidRPr="00432785">
        <w:rPr>
          <w:rFonts w:ascii="Courier New" w:hAnsi="Courier New" w:cs="Courier New"/>
        </w:rPr>
        <w:t>C17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ALCC20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</w:t>
      </w:r>
      <w:r w:rsidRPr="00432785">
        <w:rPr>
          <w:rFonts w:ascii="Courier New" w:hAnsi="Courier New" w:cs="Courier New"/>
        </w:rPr>
        <w:t xml:space="preserve">            0.973      0.084     11.63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914      0.078     11.73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329      0.216      1.523      0.1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</w:t>
      </w:r>
      <w:r w:rsidRPr="00432785">
        <w:rPr>
          <w:rFonts w:ascii="Courier New" w:hAnsi="Courier New" w:cs="Courier New"/>
        </w:rPr>
        <w:t xml:space="preserve">        0.482      0.086      5.61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Threshold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</w:t>
      </w:r>
      <w:r w:rsidRPr="00432785">
        <w:rPr>
          <w:rFonts w:ascii="Courier New" w:hAnsi="Courier New" w:cs="Courier New"/>
        </w:rPr>
        <w:t>ALCD15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</w:t>
      </w:r>
      <w:r w:rsidRPr="00432785">
        <w:rPr>
          <w:rFonts w:ascii="Courier New" w:hAnsi="Courier New" w:cs="Courier New"/>
        </w:rPr>
        <w:t>19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$1           3.476      0.337     10.30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Residual 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447      0.110      4.071  </w:t>
      </w:r>
      <w:r w:rsidRPr="00432785">
        <w:rPr>
          <w:rFonts w:ascii="Courier New" w:hAnsi="Courier New" w:cs="Courier New"/>
        </w:rPr>
        <w:t xml:space="preserve">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580      0.138      4.21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935      0.160      5.82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784      0.147      5.32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1.537      0.181      8.482      </w:t>
      </w:r>
      <w:r w:rsidRPr="00432785">
        <w:rPr>
          <w:rFonts w:ascii="Courier New" w:hAnsi="Courier New" w:cs="Courier New"/>
        </w:rPr>
        <w:t>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1.476      0.201      7.34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816      0.219      3.72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790      0.169      4.69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248      0.057      4.368      0.00</w:t>
      </w:r>
      <w:r w:rsidRPr="00432785">
        <w:rPr>
          <w:rFonts w:ascii="Courier New" w:hAnsi="Courier New" w:cs="Courier New"/>
        </w:rPr>
        <w:t>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330      0.055      5.95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D                 5.970      1.166      5.12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370      0.122      3.022      0.00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033      0.012      2.756      0.0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TANDARDIZED MODEL RESUL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TDYX Standardiz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             0.763      0.020     39.055    </w:t>
      </w:r>
      <w:r w:rsidRPr="00432785">
        <w:rPr>
          <w:rFonts w:ascii="Courier New" w:hAnsi="Courier New" w:cs="Courier New"/>
        </w:rPr>
        <w:t xml:space="preserve">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             0.804      0.028     28.81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             0.828      0.042     19.65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             0.825      0.061     13.63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             0.809      0.068     11.935      0.</w:t>
      </w:r>
      <w:r w:rsidRPr="00432785">
        <w:rPr>
          <w:rFonts w:ascii="Courier New" w:hAnsi="Courier New" w:cs="Courier New"/>
        </w:rPr>
        <w:t>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             0.770      0.073     10.50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             0.720      0.074      9.75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             0.666      0.071      9.38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             0.656      0.076      8.60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SD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            -0.155      0.013    -12.33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             0.169      0.016     10.75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             0.391      0.046      8.433 </w:t>
      </w:r>
      <w:r w:rsidRPr="00432785">
        <w:rPr>
          <w:rFonts w:ascii="Courier New" w:hAnsi="Courier New" w:cs="Courier New"/>
        </w:rPr>
        <w:t xml:space="preserve">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             0.494      0.050      9.90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             0.626      0.063      9.91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             0.732      0.072     10.20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             0.813      0.076     10.725     </w:t>
      </w:r>
      <w:r w:rsidRPr="00432785">
        <w:rPr>
          <w:rFonts w:ascii="Courier New" w:hAnsi="Courier New" w:cs="Courier New"/>
        </w:rPr>
        <w:t xml:space="preserve">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             0.825      0.076     10.80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1.197      0.118     10.10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675      0.072      9.36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574      0.082     </w:t>
      </w:r>
      <w:r w:rsidRPr="00432785">
        <w:rPr>
          <w:rFonts w:ascii="Courier New" w:hAnsi="Courier New" w:cs="Courier New"/>
        </w:rPr>
        <w:t xml:space="preserve"> 6.99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463      0.075      6.20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442      0.072      6.18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0.364      0.061      6.00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322      0.051      6.2</w:t>
      </w:r>
      <w:r w:rsidRPr="00432785">
        <w:rPr>
          <w:rFonts w:ascii="Courier New" w:hAnsi="Courier New" w:cs="Courier New"/>
        </w:rPr>
        <w:t>7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334      0.052      6.46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331      0.052      6.40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-0.364      0.140     -2.605      0.0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000      0.0</w:t>
      </w:r>
      <w:r w:rsidRPr="00432785">
        <w:rPr>
          <w:rFonts w:ascii="Courier New" w:hAnsi="Courier New" w:cs="Courier New"/>
        </w:rPr>
        <w:t>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174      0.033      5.21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282      0.050      5.68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403      0.070      5.78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0.332      0.057  </w:t>
      </w:r>
      <w:r w:rsidRPr="00432785">
        <w:rPr>
          <w:rFonts w:ascii="Courier New" w:hAnsi="Courier New" w:cs="Courier New"/>
        </w:rPr>
        <w:t xml:space="preserve">    5.81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293      0.054      5.42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304      0.057      5.32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301      0.057      5.26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|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0.000  </w:t>
      </w:r>
      <w:r w:rsidRPr="00432785">
        <w:rPr>
          <w:rFonts w:ascii="Courier New" w:hAnsi="Courier New" w:cs="Courier New"/>
        </w:rPr>
        <w:t xml:space="preserve">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000      </w:t>
      </w:r>
      <w:r w:rsidRPr="00432785">
        <w:rPr>
          <w:rFonts w:ascii="Courier New" w:hAnsi="Courier New" w:cs="Courier New"/>
        </w:rPr>
        <w:t>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0.350      0.030     11.57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619      0.046     13.56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742      0.056     13.186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755      0.04</w:t>
      </w:r>
      <w:r w:rsidRPr="00432785">
        <w:rPr>
          <w:rFonts w:ascii="Courier New" w:hAnsi="Courier New" w:cs="Courier New"/>
        </w:rPr>
        <w:t>9     15.48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043      0.064     -0.665      0.5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-0.059      0.077     -0.770      0.44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 0.031      0.091      0.343      0.7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</w:t>
      </w:r>
      <w:r w:rsidRPr="00432785">
        <w:rPr>
          <w:rFonts w:ascii="Courier New" w:hAnsi="Courier New" w:cs="Courier New"/>
        </w:rPr>
        <w:t>NDER            -0.003      0.091     -0.028      0.97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086      0.170     -0.507      0.6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GENDER            -0.055      0.112     -0.489      0.62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-0.185      0.2</w:t>
      </w:r>
      <w:r w:rsidRPr="00432785">
        <w:rPr>
          <w:rFonts w:ascii="Courier New" w:hAnsi="Courier New" w:cs="Courier New"/>
        </w:rPr>
        <w:t>18     -0.852      0.39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 0.086      0.159      0.542      0.58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C_IMB              0.052      0.078      0.666      0.5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GENDER             0.206      0.087      2.378      0.0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</w:t>
      </w:r>
      <w:r w:rsidRPr="00432785">
        <w:rPr>
          <w:rFonts w:ascii="Courier New" w:hAnsi="Courier New" w:cs="Courier New"/>
        </w:rPr>
        <w:t>D                -0.320      0.133     -2.403      0.0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728      0.179      4.06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382      0.210      1.817      0.06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</w:t>
      </w:r>
      <w:r w:rsidRPr="00432785">
        <w:rPr>
          <w:rFonts w:ascii="Courier New" w:hAnsi="Courier New" w:cs="Courier New"/>
        </w:rPr>
        <w:t xml:space="preserve">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654      0.160      4.08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-0.257      0.176     -1.459      0.14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000      0.000 </w:t>
      </w:r>
      <w:r w:rsidRPr="00432785">
        <w:rPr>
          <w:rFonts w:ascii="Courier New" w:hAnsi="Courier New" w:cs="Courier New"/>
        </w:rPr>
        <w:t xml:space="preserve">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WITH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566      0.131      4.31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ntercep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</w:t>
      </w:r>
      <w:r w:rsidRPr="00432785">
        <w:rPr>
          <w:rFonts w:ascii="Courier New" w:hAnsi="Courier New" w:cs="Courier New"/>
        </w:rPr>
        <w:t xml:space="preserve">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</w:t>
      </w:r>
      <w:r w:rsidRPr="00432785">
        <w:rPr>
          <w:rFonts w:ascii="Courier New" w:hAnsi="Courier New" w:cs="Courier New"/>
        </w:rPr>
        <w:t xml:space="preserve">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</w:t>
      </w:r>
      <w:r w:rsidRPr="00432785">
        <w:rPr>
          <w:rFonts w:ascii="Courier New" w:hAnsi="Courier New" w:cs="Courier New"/>
        </w:rPr>
        <w:t xml:space="preserve">    1.951      0.207      9.40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1.553      0.202      7.70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D                 0.000      0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538      0.426      1.262      0.2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</w:t>
      </w:r>
      <w:r w:rsidRPr="00432785">
        <w:rPr>
          <w:rFonts w:ascii="Courier New" w:hAnsi="Courier New" w:cs="Courier New"/>
        </w:rPr>
        <w:t>2.595      0.804      3.226      0.00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Threshold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$1           1.082      0.089     12.09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$1           1.140      0.091     12.50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$1           1.174      0.096     12.26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$1</w:t>
      </w:r>
      <w:r w:rsidRPr="00432785">
        <w:rPr>
          <w:rFonts w:ascii="Courier New" w:hAnsi="Courier New" w:cs="Courier New"/>
        </w:rPr>
        <w:t xml:space="preserve">           1.170      0.105     11.184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$1           1.147      0.109     10.51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$1           1.092      0.112      9.76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$1           1.021      0.110      9.27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$1    </w:t>
      </w:r>
      <w:r w:rsidRPr="00432785">
        <w:rPr>
          <w:rFonts w:ascii="Courier New" w:hAnsi="Courier New" w:cs="Courier New"/>
        </w:rPr>
        <w:t xml:space="preserve">       0.944      0.105      8.96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$1           0.930      0.112      8.30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Residual 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0.000    999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3             0.544      0.097      5.592      0.00</w:t>
      </w:r>
      <w:r w:rsidRPr="00432785">
        <w:rPr>
          <w:rFonts w:ascii="Courier New" w:hAnsi="Courier New" w:cs="Courier New"/>
        </w:rPr>
        <w:t>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511      0.077      6.64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537      0.058      9.22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410      0.069      5.98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7             0.545      0.043     12.55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</w:t>
      </w:r>
      <w:r w:rsidRPr="00432785">
        <w:rPr>
          <w:rFonts w:ascii="Courier New" w:hAnsi="Courier New" w:cs="Courier New"/>
        </w:rPr>
        <w:t xml:space="preserve">   ALCC18             0.409      0.050      8.14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243      0.062      3.93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231      0.049      4.76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999      0.006    177.78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</w:t>
      </w:r>
      <w:r w:rsidRPr="00432785">
        <w:rPr>
          <w:rFonts w:ascii="Courier New" w:hAnsi="Courier New" w:cs="Courier New"/>
        </w:rPr>
        <w:t>C2                0.953      0.037     25.53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D                 0.994      0.011     90.29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989      0.035     28.16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960      0.082     11.66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R-SQU</w:t>
      </w:r>
      <w:r w:rsidRPr="00432785">
        <w:rPr>
          <w:rFonts w:ascii="Courier New" w:hAnsi="Courier New" w:cs="Courier New"/>
        </w:rPr>
        <w:t>AR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2             0.681      0.049     13.86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3             0.646      0.045     14.408      0</w:t>
      </w:r>
      <w:r w:rsidRPr="00432785">
        <w:rPr>
          <w:rFonts w:ascii="Courier New" w:hAnsi="Courier New" w:cs="Courier New"/>
        </w:rPr>
        <w:t>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4             0.624      0.038     16.28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5             0.627      0.034     18.679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6             0.642      0.034     18.96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7             0.676      0.035     19.24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8             0.716      0.035     20.47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19             0.757      0.033     22.828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D20             0.764      0.037     20.57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2             1.000    999.000    999.000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  <w:r w:rsidRPr="00432785">
        <w:rPr>
          <w:rFonts w:ascii="Courier New" w:hAnsi="Courier New" w:cs="Courier New"/>
        </w:rPr>
        <w:t xml:space="preserve">  ALCC13             0.456      0.097      4.681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4             0.489      0.077      6.36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5             0.463      0.058      7.96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6             0.590      0.069      8.595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</w:t>
      </w:r>
      <w:r w:rsidRPr="00432785">
        <w:rPr>
          <w:rFonts w:ascii="Courier New" w:hAnsi="Courier New" w:cs="Courier New"/>
        </w:rPr>
        <w:t>CC17             0.455      0.043     10.487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8             0.591      0.050     11.783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19             0.757      0.062     12.240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ALCC20             0.769      0.049     15.852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Lat</w:t>
      </w:r>
      <w:r w:rsidRPr="00432785">
        <w:rPr>
          <w:rFonts w:ascii="Courier New" w:hAnsi="Courier New" w:cs="Courier New"/>
        </w:rPr>
        <w:t>ent                                         Two-Tailed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D                 0.001      0.006      0.172      0.86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2                0.047      0.037      1.248      0.2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D   </w:t>
      </w:r>
      <w:r w:rsidRPr="00432785">
        <w:rPr>
          <w:rFonts w:ascii="Courier New" w:hAnsi="Courier New" w:cs="Courier New"/>
        </w:rPr>
        <w:t xml:space="preserve">              0.006      0.011      0.516      0.6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IC                 0.011      0.035      0.312      0.75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SC                 0.040      0.082      0.483      0.62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QUALITY OF NUMERICAL RESULT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Condition Number for the Informatio</w:t>
      </w:r>
      <w:r w:rsidRPr="00432785">
        <w:rPr>
          <w:rFonts w:ascii="Courier New" w:hAnsi="Courier New" w:cs="Courier New"/>
        </w:rPr>
        <w:t>n Matrix              0.173E-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(ratio of smallest to largest eigenvalue)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ODEL COMMAND WITH FINAL ESTIMATES USED AS STARTING VALU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sd | alcd12@-1 alcd13@0 alcd14@1 alcd15* alcd16@3 alcd17@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8@5 alcd19@6 alcd20*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</w:t>
      </w:r>
      <w:r w:rsidRPr="00432785">
        <w:rPr>
          <w:rFonts w:ascii="Courier New" w:hAnsi="Courier New" w:cs="Courier New"/>
        </w:rPr>
        <w:t>c sc | alcc12@-1 alcc13@0 alcc14@1 alcc15@2 alcc16@3 alcc17@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8@3 alcc19@3 alcc20@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sc2 | alcc12@0 alcc13@0 alcc14@0 alcc15@0 alcc16@0 alcc17@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8@2 alcc19* alcc20*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 BY alcd15*2.3268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 BY alcd20*6.1847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2 BY alcc19*2.3124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2 BY alcc20*2.37505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ON c_imb*-0.3388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ON gender*-0.2923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 ON c_imb*0.0501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 ON gender*-0.0025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ON c_imb*-0.16942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ON gender*-0.0671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 ON c_imb*-0.1111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 ON gender*0.0323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2 ON c_imb*0.0981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2 ON gender*0.2441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WITH sd*-0.3902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WITH ic*1.0812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WITH sc*0.16968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 WITH sc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WITH sc*0.0723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WITH sc2*-0.0899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 WITH </w:t>
      </w:r>
      <w:r w:rsidRPr="00432785">
        <w:rPr>
          <w:rFonts w:ascii="Courier New" w:hAnsi="Courier New" w:cs="Courier New"/>
        </w:rPr>
        <w:t>sd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 WITH sc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 WITH sd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 WITH sc2*0.1621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2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3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4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5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6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7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8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19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c20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sd*0.97281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sc2*0.91354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id@0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ic*0.32891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sc*0.48194 ]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2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3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4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5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6$1*</w:t>
      </w:r>
      <w:r w:rsidRPr="00432785">
        <w:rPr>
          <w:rFonts w:ascii="Courier New" w:hAnsi="Courier New" w:cs="Courier New"/>
        </w:rPr>
        <w:t>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7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8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19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[ alcd20$1*3.47570 ] (38)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2@0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3*0.4466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4*0.58034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5*0.9349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6*0.78427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</w:t>
      </w:r>
      <w:r w:rsidRPr="00432785">
        <w:rPr>
          <w:rFonts w:ascii="Courier New" w:hAnsi="Courier New" w:cs="Courier New"/>
        </w:rPr>
        <w:t xml:space="preserve">    alcc17*1.53701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8*1.47626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19*0.81637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c20*0.79048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d*0.24848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2*0.33009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d*5.97048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ic*0.36982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sc*0.03313;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RESIDUAL OUTPU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ESTIMATED MODEL AND RESIDUALS (OBSERVED - ESTI</w:t>
      </w:r>
      <w:r w:rsidRPr="00432785">
        <w:rPr>
          <w:rFonts w:ascii="Courier New" w:hAnsi="Courier New" w:cs="Courier New"/>
        </w:rPr>
        <w:t>MATED)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Model Estimated Mea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2        ALCC13        ALCC14        ALCC15        ALCC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-0.204         0.281         0.765   </w:t>
      </w:r>
      <w:r w:rsidRPr="00432785">
        <w:rPr>
          <w:rFonts w:ascii="Courier New" w:hAnsi="Courier New" w:cs="Courier New"/>
        </w:rPr>
        <w:t xml:space="preserve">      1.249         1.73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Model Estimated Mea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7        ALCC18        ALCC19        ALCC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2.767         3.799         4.122         4.1</w:t>
      </w:r>
      <w:r w:rsidRPr="00432785">
        <w:rPr>
          <w:rFonts w:ascii="Courier New" w:hAnsi="Courier New" w:cs="Courier New"/>
        </w:rPr>
        <w:t>8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Residuals for Mea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2        ALCC13        ALCC14        ALCC15        ALCC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   0.771         0.538         0.545         </w:t>
      </w:r>
      <w:r w:rsidRPr="00432785">
        <w:rPr>
          <w:rFonts w:ascii="Courier New" w:hAnsi="Courier New" w:cs="Courier New"/>
        </w:rPr>
        <w:t>0.709         0.4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Residuals for Mean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7        ALCC18        ALCC19        ALCC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440         0.639         0.394         0.40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Model Estimated Co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2        ALCC13        ALCC14        ALCC15        ALCC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2         0.26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3         0.300         0.82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339         0.448         1.13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379         0.521         0.664         1.74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418         0.595         0.772         0.949         1.91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321         0.499         0.677         0</w:t>
      </w:r>
      <w:r w:rsidRPr="00432785">
        <w:rPr>
          <w:rFonts w:ascii="Courier New" w:hAnsi="Courier New" w:cs="Courier New"/>
        </w:rPr>
        <w:t>.854         1.0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0.224         0.403         0.581         0.760         0.93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194         0.373         0.551         0.730         0.9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0.188         0.367         0.545         0.724         0.90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Model Estimated Co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7        ALCC18        ALCC19        ALCC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2.82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1.536         3.61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1.615</w:t>
      </w:r>
      <w:r w:rsidRPr="00432785">
        <w:rPr>
          <w:rFonts w:ascii="Courier New" w:hAnsi="Courier New" w:cs="Courier New"/>
        </w:rPr>
        <w:t xml:space="preserve">         2.322         3.35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 1.631         2.359         2.587         3.42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Residuals for Co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2        ALCC13        ALCC14        ALCC15        ALCC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</w:t>
      </w:r>
      <w:r w:rsidRPr="00432785">
        <w:rPr>
          <w:rFonts w:ascii="Courier New" w:hAnsi="Courier New" w:cs="Courier New"/>
        </w:rPr>
        <w:t xml:space="preserve">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2        -0.04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3         0.286        -0.1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4         0.740         0.889        -0.02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5         0.967         0.201         0.768        -0.20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6         0.498         0.387      </w:t>
      </w:r>
      <w:r w:rsidRPr="00432785">
        <w:rPr>
          <w:rFonts w:ascii="Courier New" w:hAnsi="Courier New" w:cs="Courier New"/>
        </w:rPr>
        <w:t xml:space="preserve">   1.186         0.906         0.0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 0.266         1.635         0.200         0.019         1.4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ALCC18         0.063         0.431         0.651         1.068         1.5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-0.576        -0.074        -0.814         0.</w:t>
      </w:r>
      <w:r w:rsidRPr="00432785">
        <w:rPr>
          <w:rFonts w:ascii="Courier New" w:hAnsi="Courier New" w:cs="Courier New"/>
        </w:rPr>
        <w:t>166         0.74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-1.303        -0.917        -1.306        -0.191        -0.04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Residuals for Covarianc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ALCC17        ALCC18        ALCC19        ALCC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</w:t>
      </w:r>
      <w:r w:rsidRPr="00432785">
        <w:rPr>
          <w:rFonts w:ascii="Courier New" w:hAnsi="Courier New" w:cs="Courier New"/>
        </w:rPr>
        <w:t xml:space="preserve">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7        -0.2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8         1.266        -0.7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19         0.700         0.793        -0.66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ALCC20        -2.175        -0.049         1.150        -0.98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UNIVARIATE DISTRIBUTION FI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Variable          Obs</w:t>
      </w:r>
      <w:r w:rsidRPr="00432785">
        <w:rPr>
          <w:rFonts w:ascii="Courier New" w:hAnsi="Courier New" w:cs="Courier New"/>
        </w:rPr>
        <w:t>erved      Estimated      Residual (Obs.-Est.)    Stand. Residual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960          0.926                  0.035                2.5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040          0.074                 -0.035               -2</w:t>
      </w:r>
      <w:r w:rsidRPr="00432785">
        <w:rPr>
          <w:rFonts w:ascii="Courier New" w:hAnsi="Courier New" w:cs="Courier New"/>
        </w:rPr>
        <w:t>.5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877          0.886                 -0.009               -0.5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123          0.114                  0.009                0.5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788          0.</w:t>
      </w:r>
      <w:r w:rsidRPr="00432785">
        <w:rPr>
          <w:rFonts w:ascii="Courier New" w:hAnsi="Courier New" w:cs="Courier New"/>
        </w:rPr>
        <w:t>819                 -0.031               -1.5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212          0.181                  0.031                1.54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652          0.680                 -0.028               -1.13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</w:t>
      </w:r>
      <w:r w:rsidRPr="00432785">
        <w:rPr>
          <w:rFonts w:ascii="Courier New" w:hAnsi="Courier New" w:cs="Courier New"/>
        </w:rPr>
        <w:t>ory 2        0.348          0.320                  0.028                1.13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580          0.594                 -0.014               -0.5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420          0.406                  0.014     </w:t>
      </w:r>
      <w:r w:rsidRPr="00432785">
        <w:rPr>
          <w:rFonts w:ascii="Courier New" w:hAnsi="Courier New" w:cs="Courier New"/>
        </w:rPr>
        <w:t xml:space="preserve">           0.5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491          0.466                  0.025                0.95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509          0.534                 -0.025               -0.95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364</w:t>
      </w:r>
      <w:r w:rsidRPr="00432785">
        <w:rPr>
          <w:rFonts w:ascii="Courier New" w:hAnsi="Courier New" w:cs="Courier New"/>
        </w:rPr>
        <w:t xml:space="preserve">          0.356                  0.008                0.3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Category 2        0.636          0.644                 -0.008               -0.3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272          0.272                  0.000       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728          0.728                  0.000       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   0.246          0.259                 -0.013               -0.57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   0.754          0.741                </w:t>
      </w:r>
      <w:r w:rsidRPr="00432785">
        <w:rPr>
          <w:rFonts w:ascii="Courier New" w:hAnsi="Courier New" w:cs="Courier New"/>
        </w:rPr>
        <w:t xml:space="preserve">  0.013                0.57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BIVARIATE DISTRIBUTIONS FI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Variable       Variable          Observed     Estimated    Residual (Obs.-Est.)  Stand. Residual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876       0.8</w:t>
      </w:r>
      <w:r w:rsidRPr="00432785">
        <w:rPr>
          <w:rFonts w:ascii="Courier New" w:hAnsi="Courier New" w:cs="Courier New"/>
        </w:rPr>
        <w:t>50             0.026            1.3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091       0.076             0.015            1.07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9       0.036            -0.027           -2.75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</w:t>
      </w:r>
      <w:r w:rsidRPr="00432785">
        <w:rPr>
          <w:rFonts w:ascii="Courier New" w:hAnsi="Courier New" w:cs="Courier New"/>
        </w:rPr>
        <w:t>y 2        0.024       0.038            -0.014           -1.40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782       0.790            -0.008           -0.3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79       0.135            </w:t>
      </w:r>
      <w:r w:rsidRPr="00432785">
        <w:rPr>
          <w:rFonts w:ascii="Courier New" w:hAnsi="Courier New" w:cs="Courier New"/>
        </w:rPr>
        <w:t xml:space="preserve"> 0.044            2.45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3       0.029            -0.026           -2.9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35       0.046            -0.010           -0.9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</w:t>
      </w:r>
      <w:r w:rsidRPr="00432785">
        <w:rPr>
          <w:rFonts w:ascii="Courier New" w:hAnsi="Courier New" w:cs="Courier New"/>
        </w:rPr>
        <w:t xml:space="preserve"> 1     Category 1        0.647       0.659            -0.012           -0.49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316       0.266             0.049            2.1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6       0.021            -0.015        </w:t>
      </w:r>
      <w:r w:rsidRPr="00432785">
        <w:rPr>
          <w:rFonts w:ascii="Courier New" w:hAnsi="Courier New" w:cs="Courier New"/>
        </w:rPr>
        <w:t xml:space="preserve">   -1.9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31       0.053            -0.022           -1.87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581       0.576             0.005            0.19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</w:t>
      </w:r>
      <w:r w:rsidRPr="00432785">
        <w:rPr>
          <w:rFonts w:ascii="Courier New" w:hAnsi="Courier New" w:cs="Courier New"/>
        </w:rPr>
        <w:t>y 2        0.386       0.350             0.037            1.46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0       0.018            -0.018           -2.5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32       0.056            -0.024           -1.9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</w:t>
      </w:r>
      <w:r w:rsidRPr="00432785">
        <w:rPr>
          <w:rFonts w:ascii="Courier New" w:hAnsi="Courier New" w:cs="Courier New"/>
        </w:rPr>
        <w:t xml:space="preserve">  ALCD12   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481       0.451             0.029            1.12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477       0.474             0.003            0.1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</w:t>
      </w:r>
      <w:r w:rsidRPr="00432785">
        <w:rPr>
          <w:rFonts w:ascii="Courier New" w:hAnsi="Courier New" w:cs="Courier New"/>
        </w:rPr>
        <w:t>18       0.015             0.003            0.4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25       0.059            -0.035           -2.8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369       0.343             0.025        </w:t>
      </w:r>
      <w:r w:rsidRPr="00432785">
        <w:rPr>
          <w:rFonts w:ascii="Courier New" w:hAnsi="Courier New" w:cs="Courier New"/>
        </w:rPr>
        <w:t xml:space="preserve">    1.00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595       0.582             0.013            0.48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0       0.013            -0.013           -2.16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36       0.062</w:t>
      </w:r>
      <w:r w:rsidRPr="00432785">
        <w:rPr>
          <w:rFonts w:ascii="Courier New" w:hAnsi="Courier New" w:cs="Courier New"/>
        </w:rPr>
        <w:t xml:space="preserve">            -0.025           -1.98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65       0.261             0.004            0.1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698       0.665             0.032            1.3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</w:t>
      </w:r>
      <w:r w:rsidRPr="00432785">
        <w:rPr>
          <w:rFonts w:ascii="Courier New" w:hAnsi="Courier New" w:cs="Courier New"/>
        </w:rPr>
        <w:t xml:space="preserve">    Category 2     Category 1        0.007       0.011            -0.004           -0.79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31       0.063            -0.032           -2.5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2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</w:t>
      </w:r>
      <w:r w:rsidRPr="00432785">
        <w:rPr>
          <w:rFonts w:ascii="Courier New" w:hAnsi="Courier New" w:cs="Courier New"/>
        </w:rPr>
        <w:t>43       0.248            -0.005           -0.2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725       0.678             0.047            1.93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05       0.011            -0.007           -1.19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</w:t>
      </w:r>
      <w:r w:rsidRPr="00432785">
        <w:rPr>
          <w:rFonts w:ascii="Courier New" w:hAnsi="Courier New" w:cs="Courier New"/>
        </w:rPr>
        <w:t xml:space="preserve">     Category 2        0.027       0.063            -0.036           -2.8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1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743       0.771            -0.028           -1.27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32       0.115</w:t>
      </w:r>
      <w:r w:rsidRPr="00432785">
        <w:rPr>
          <w:rFonts w:ascii="Courier New" w:hAnsi="Courier New" w:cs="Courier New"/>
        </w:rPr>
        <w:t xml:space="preserve">             0.016            0.9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45       0.049            -0.004           -0.32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81       0.065             0.015            1.18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</w:t>
      </w:r>
      <w:r w:rsidRPr="00432785">
        <w:rPr>
          <w:rFonts w:ascii="Courier New" w:hAnsi="Courier New" w:cs="Courier New"/>
        </w:rPr>
        <w:t xml:space="preserve">    Category 1     Category 1        0.634       0.648            -0.014           -0.55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240       0.238             0.002            0.0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28       0.032            -0</w:t>
      </w:r>
      <w:r w:rsidRPr="00432785">
        <w:rPr>
          <w:rFonts w:ascii="Courier New" w:hAnsi="Courier New" w:cs="Courier New"/>
        </w:rPr>
        <w:t>.004           -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98       0.082             0.016            1.1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ALCD13    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551       0.568            -0.017           -0.66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</w:t>
      </w:r>
      <w:r w:rsidRPr="00432785">
        <w:rPr>
          <w:rFonts w:ascii="Courier New" w:hAnsi="Courier New" w:cs="Courier New"/>
        </w:rPr>
        <w:t xml:space="preserve">     Category 2        0.331       0.318             0.013            0.5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33       0.026             0.007            0.7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85       0.088            -0.003          </w:t>
      </w:r>
      <w:r w:rsidRPr="00432785">
        <w:rPr>
          <w:rFonts w:ascii="Courier New" w:hAnsi="Courier New" w:cs="Courier New"/>
        </w:rPr>
        <w:t xml:space="preserve"> -0.18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455       0.447             0.009            0.3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448       0.439             0.009            0.3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</w:t>
      </w:r>
      <w:r w:rsidRPr="00432785">
        <w:rPr>
          <w:rFonts w:ascii="Courier New" w:hAnsi="Courier New" w:cs="Courier New"/>
        </w:rPr>
        <w:t>1        0.029       0.020             0.009            1.2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68       0.094            -0.026           -1.7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338       0.341            -0</w:t>
      </w:r>
      <w:r w:rsidRPr="00432785">
        <w:rPr>
          <w:rFonts w:ascii="Courier New" w:hAnsi="Courier New" w:cs="Courier New"/>
        </w:rPr>
        <w:t>.002           -0.09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544       0.545            -0.001           -0.04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18       0.016             0.003            0.42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99</w:t>
      </w:r>
      <w:r w:rsidRPr="00432785">
        <w:rPr>
          <w:rFonts w:ascii="Courier New" w:hAnsi="Courier New" w:cs="Courier New"/>
        </w:rPr>
        <w:t xml:space="preserve">       0.098             0.001            0.05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47       0.259            -0.011           -0.49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641       0.627             0.014          </w:t>
      </w:r>
      <w:r w:rsidRPr="00432785">
        <w:rPr>
          <w:rFonts w:ascii="Courier New" w:hAnsi="Courier New" w:cs="Courier New"/>
        </w:rPr>
        <w:t xml:space="preserve">  0.55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21       0.013             0.008            1.3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091       0.101            -0.010           -0.66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3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</w:t>
      </w:r>
      <w:r w:rsidRPr="00432785">
        <w:rPr>
          <w:rFonts w:ascii="Courier New" w:hAnsi="Courier New" w:cs="Courier New"/>
        </w:rPr>
        <w:t>1        0.227       0.246            -0.019           -0.8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645       0.640             0.006            0.23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14       0.013             0.001            0.1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</w:t>
      </w:r>
      <w:r w:rsidRPr="00432785">
        <w:rPr>
          <w:rFonts w:ascii="Courier New" w:hAnsi="Courier New" w:cs="Courier New"/>
        </w:rPr>
        <w:t xml:space="preserve">  Category 2     Category 2        0.114       0.101             0.012            0.76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         ALCD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596       0.625            -0.029           -1.12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80</w:t>
      </w:r>
      <w:r w:rsidRPr="00432785">
        <w:rPr>
          <w:rFonts w:ascii="Courier New" w:hAnsi="Courier New" w:cs="Courier New"/>
        </w:rPr>
        <w:t xml:space="preserve">       0.194            -0.014           -0.67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3       0.055            -0.002           -0.2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171       0.126             0.045            2.60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ALCD14        </w:t>
      </w:r>
      <w:r w:rsidRPr="00432785">
        <w:rPr>
          <w:rFonts w:ascii="Courier New" w:hAnsi="Courier New" w:cs="Courier New"/>
        </w:rPr>
        <w:t xml:space="preserve">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526       0.552            -0.026           -0.99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271       0.267             0.004            0.1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5       0.042  </w:t>
      </w:r>
      <w:r w:rsidRPr="00432785">
        <w:rPr>
          <w:rFonts w:ascii="Courier New" w:hAnsi="Courier New" w:cs="Courier New"/>
        </w:rPr>
        <w:t xml:space="preserve">           0.013            1.19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148       0.139             0.010            0.5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   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447       0.437             0.010            0.37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</w:t>
      </w:r>
      <w:r w:rsidRPr="00432785">
        <w:rPr>
          <w:rFonts w:ascii="Courier New" w:hAnsi="Courier New" w:cs="Courier New"/>
        </w:rPr>
        <w:t xml:space="preserve">  Category 1     Category 2        0.363       0.382            -0.019           -0.75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46       0.029             0.017            1.9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144       0.152            -0.0</w:t>
      </w:r>
      <w:r w:rsidRPr="00432785">
        <w:rPr>
          <w:rFonts w:ascii="Courier New" w:hAnsi="Courier New" w:cs="Courier New"/>
        </w:rPr>
        <w:t>08           -0.39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325       0.335            -0.010           -0.4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477       0.484            -0.007           -0.28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</w:t>
      </w:r>
      <w:r w:rsidRPr="00432785">
        <w:rPr>
          <w:rFonts w:ascii="Courier New" w:hAnsi="Courier New" w:cs="Courier New"/>
        </w:rPr>
        <w:t xml:space="preserve">   Category 1        0.036       0.021             0.015            2.0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162       0.160             0.003            0.1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34       0.256  </w:t>
      </w:r>
      <w:r w:rsidRPr="00432785">
        <w:rPr>
          <w:rFonts w:ascii="Courier New" w:hAnsi="Courier New" w:cs="Courier New"/>
        </w:rPr>
        <w:t xml:space="preserve">          -0.022           -0.9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559       0.563            -0.004           -0.1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31       0.016             0.014            2.19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</w:t>
      </w:r>
      <w:r w:rsidRPr="00432785">
        <w:rPr>
          <w:rFonts w:ascii="Courier New" w:hAnsi="Courier New" w:cs="Courier New"/>
        </w:rPr>
        <w:t xml:space="preserve">       0.176       0.165             0.012            0.59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4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11       0.244            -0.033           -1.4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552       0.576            -0.0</w:t>
      </w:r>
      <w:r w:rsidRPr="00432785">
        <w:rPr>
          <w:rFonts w:ascii="Courier New" w:hAnsi="Courier New" w:cs="Courier New"/>
        </w:rPr>
        <w:t>24           -0.92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36       0.015             0.020            3.16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202       0.165             0.036            1.86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5         ALCD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</w:t>
      </w:r>
      <w:r w:rsidRPr="00432785">
        <w:rPr>
          <w:rFonts w:ascii="Courier New" w:hAnsi="Courier New" w:cs="Courier New"/>
        </w:rPr>
        <w:t xml:space="preserve">   Category 1        0.507       0.505             0.002            0.08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51       0.176            -0.025           -1.2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64       0.090            -0.026           -</w:t>
      </w:r>
      <w:r w:rsidRPr="00432785">
        <w:rPr>
          <w:rFonts w:ascii="Courier New" w:hAnsi="Courier New" w:cs="Courier New"/>
        </w:rPr>
        <w:t>1.7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279       0.230             0.048            2.18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ALCD15   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423       0.411             0.012            0.44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</w:t>
      </w:r>
      <w:r w:rsidRPr="00432785">
        <w:rPr>
          <w:rFonts w:ascii="Courier New" w:hAnsi="Courier New" w:cs="Courier New"/>
        </w:rPr>
        <w:t xml:space="preserve">       0.272       0.269             0.003            0.13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48       0.055            -0.007           -0.6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257       0.265            -0.007           -0.3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</w:t>
      </w:r>
      <w:r w:rsidRPr="00432785">
        <w:rPr>
          <w:rFonts w:ascii="Courier New" w:hAnsi="Courier New" w:cs="Courier New"/>
        </w:rPr>
        <w:t>CD15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96       0.321            -0.025           -1.0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375       0.359             0.015            0.61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60  </w:t>
      </w:r>
      <w:r w:rsidRPr="00432785">
        <w:rPr>
          <w:rFonts w:ascii="Courier New" w:hAnsi="Courier New" w:cs="Courier New"/>
        </w:rPr>
        <w:t xml:space="preserve">     0.035             0.025            2.5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270       0.285            -0.015           -0.63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5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24       0.248            -0.024           -</w:t>
      </w:r>
      <w:r w:rsidRPr="00432785">
        <w:rPr>
          <w:rFonts w:ascii="Courier New" w:hAnsi="Courier New" w:cs="Courier New"/>
        </w:rPr>
        <w:t>1.04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441       0.432             0.009            0.34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39       0.024             0.015            1.9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295       0.296    </w:t>
      </w:r>
      <w:r w:rsidRPr="00432785">
        <w:rPr>
          <w:rFonts w:ascii="Courier New" w:hAnsi="Courier New" w:cs="Courier New"/>
        </w:rPr>
        <w:t xml:space="preserve">        -0.001           -0.02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5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199       0.237            -0.037           -1.67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426       0.444            -0.018           -0.68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</w:t>
      </w:r>
      <w:r w:rsidRPr="00432785">
        <w:rPr>
          <w:rFonts w:ascii="Courier New" w:hAnsi="Courier New" w:cs="Courier New"/>
        </w:rPr>
        <w:t>Category 2     Category 1        0.042       0.022             0.019            2.47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333       0.297             0.036            1.49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6         ALCD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413  </w:t>
      </w:r>
      <w:r w:rsidRPr="00432785">
        <w:rPr>
          <w:rFonts w:ascii="Courier New" w:hAnsi="Courier New" w:cs="Courier New"/>
        </w:rPr>
        <w:t xml:space="preserve">     0.388             0.025            0.95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97       0.206            -0.009           -0.42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71       0.078            -0.008           -0.53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</w:t>
      </w:r>
      <w:r w:rsidRPr="00432785">
        <w:rPr>
          <w:rFonts w:ascii="Courier New" w:hAnsi="Courier New" w:cs="Courier New"/>
        </w:rPr>
        <w:t xml:space="preserve"> Category 2        0.320       0.328            -0.008           -0.32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6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80       0.309            -0.029           -1.18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307       0.285    </w:t>
      </w:r>
      <w:r w:rsidRPr="00432785">
        <w:rPr>
          <w:rFonts w:ascii="Courier New" w:hAnsi="Courier New" w:cs="Courier New"/>
        </w:rPr>
        <w:t xml:space="preserve">         0.022            0.93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74       0.047             0.027            2.38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339       0.359            -0.020           -0.79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ALCD16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</w:t>
      </w:r>
      <w:r w:rsidRPr="00432785">
        <w:rPr>
          <w:rFonts w:ascii="Courier New" w:hAnsi="Courier New" w:cs="Courier New"/>
        </w:rPr>
        <w:t>Category 1     Category 1        0.207       0.241            -0.034           -1.5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367       0.353             0.014            0.5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5       0.030             0.024</w:t>
      </w:r>
      <w:r w:rsidRPr="00432785">
        <w:rPr>
          <w:rFonts w:ascii="Courier New" w:hAnsi="Courier New" w:cs="Courier New"/>
        </w:rPr>
        <w:t xml:space="preserve">            2.66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371       0.375            -0.004           -0.17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6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171       0.231            -0.060           -2.71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</w:t>
      </w:r>
      <w:r w:rsidRPr="00432785">
        <w:rPr>
          <w:rFonts w:ascii="Courier New" w:hAnsi="Courier New" w:cs="Courier New"/>
        </w:rPr>
        <w:t xml:space="preserve"> Category 2        0.379       0.364             0.016            0.6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7       0.028             0.029            3.27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393       0.378             0.016            0.</w:t>
      </w:r>
      <w:r w:rsidRPr="00432785">
        <w:rPr>
          <w:rFonts w:ascii="Courier New" w:hAnsi="Courier New" w:cs="Courier New"/>
        </w:rPr>
        <w:t>62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7         ALCD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80       0.282            -0.002           -0.09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212       0.184             0.028            1.35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</w:t>
      </w:r>
      <w:r w:rsidRPr="00432785">
        <w:rPr>
          <w:rFonts w:ascii="Courier New" w:hAnsi="Courier New" w:cs="Courier New"/>
        </w:rPr>
        <w:t xml:space="preserve">     0.072       0.074            -0.002           -0.16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436       0.460            -0.023           -0.88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7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13       0.227            -0.013</w:t>
      </w:r>
      <w:r w:rsidRPr="00432785">
        <w:rPr>
          <w:rFonts w:ascii="Courier New" w:hAnsi="Courier New" w:cs="Courier New"/>
        </w:rPr>
        <w:t xml:space="preserve">           -0.6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277       0.239             0.037            1.6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9       0.045             0.014            1.32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451    </w:t>
      </w:r>
      <w:r w:rsidRPr="00432785">
        <w:rPr>
          <w:rFonts w:ascii="Courier New" w:hAnsi="Courier New" w:cs="Courier New"/>
        </w:rPr>
        <w:t xml:space="preserve">   0.489            -0.038           -1.45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7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188       0.218            -0.030           -1.37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287       0.249             0.039            1.</w:t>
      </w:r>
      <w:r w:rsidRPr="00432785">
        <w:rPr>
          <w:rFonts w:ascii="Courier New" w:hAnsi="Courier New" w:cs="Courier New"/>
        </w:rPr>
        <w:t>7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55       0.041             0.014            1.34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470       0.493            -0.023           -0.87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8         ALCD1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</w:t>
      </w:r>
      <w:r w:rsidRPr="00432785">
        <w:rPr>
          <w:rFonts w:ascii="Courier New" w:hAnsi="Courier New" w:cs="Courier New"/>
        </w:rPr>
        <w:t xml:space="preserve">     0.228       0.206             0.021            1.00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42       0.150            -0.008           -0.40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61       0.066            -0.005           -0.35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</w:t>
      </w:r>
      <w:r w:rsidRPr="00432785">
        <w:rPr>
          <w:rFonts w:ascii="Courier New" w:hAnsi="Courier New" w:cs="Courier New"/>
        </w:rPr>
        <w:t>tegory 2     Category 2        0.569       0.578            -0.009           -0.3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ALCD18         ALC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203       0.199             0.004            0.19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47    </w:t>
      </w:r>
      <w:r w:rsidRPr="00432785">
        <w:rPr>
          <w:rFonts w:ascii="Courier New" w:hAnsi="Courier New" w:cs="Courier New"/>
        </w:rPr>
        <w:t xml:space="preserve">   0.157            -0.010           -0.52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45       0.060            -0.015           -1.16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605       0.584             0.020            0.78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ALCD19         ALC</w:t>
      </w:r>
      <w:r w:rsidRPr="00432785">
        <w:rPr>
          <w:rFonts w:ascii="Courier New" w:hAnsi="Courier New" w:cs="Courier New"/>
        </w:rPr>
        <w:t>D2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1        0.146       0.176            -0.030           -1.49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1     Category 2        0.106       0.095             0.011            0.68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1        0.091       0.083      </w:t>
      </w:r>
      <w:r w:rsidRPr="00432785">
        <w:rPr>
          <w:rFonts w:ascii="Courier New" w:hAnsi="Courier New" w:cs="Courier New"/>
        </w:rPr>
        <w:t xml:space="preserve">       0.008            0.57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Category 2     Category 2        0.657       0.646             0.011            0.4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TECHNICAL 4 OUTPU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ESTIMATES DERIVED FROM THE MODEL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</w:t>
      </w:r>
      <w:r w:rsidRPr="00432785">
        <w:rPr>
          <w:rFonts w:ascii="Courier New" w:hAnsi="Courier New" w:cs="Courier New"/>
        </w:rPr>
        <w:t xml:space="preserve">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977         1.033        -0.167         0.281         0.48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MEANS</w:t>
      </w:r>
      <w:r w:rsidRPr="00432785">
        <w:rPr>
          <w:rFonts w:ascii="Courier New" w:hAnsi="Courier New" w:cs="Courier New"/>
        </w:rPr>
        <w:t xml:space="preserve">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445         0.10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</w:t>
      </w:r>
      <w:r w:rsidRPr="00432785">
        <w:rPr>
          <w:rFonts w:ascii="Courier New" w:hAnsi="Courier New" w:cs="Courier New"/>
        </w:rPr>
        <w:t xml:space="preserve">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073         0.072         0.177         0.226         0.08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</w:t>
      </w:r>
      <w:r w:rsidRPr="00432785">
        <w:rPr>
          <w:rFonts w:ascii="Courier New" w:hAnsi="Courier New" w:cs="Courier New"/>
        </w:rPr>
        <w:t xml:space="preserve">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026         0.01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EST./S.E.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</w:t>
      </w:r>
      <w:r w:rsidRPr="00432785">
        <w:rPr>
          <w:rFonts w:ascii="Courier New" w:hAnsi="Courier New" w:cs="Courier New"/>
        </w:rPr>
        <w:t xml:space="preserve">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13.455        14.354        -0.939         1.241         5.6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./S.E.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</w:t>
      </w:r>
      <w:r w:rsidRPr="00432785">
        <w:rPr>
          <w:rFonts w:ascii="Courier New" w:hAnsi="Courier New" w:cs="Courier New"/>
        </w:rPr>
        <w:t xml:space="preserve">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17.028         6.61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</w:t>
      </w:r>
      <w:r w:rsidRPr="00432785">
        <w:rPr>
          <w:rFonts w:ascii="Courier New" w:hAnsi="Courier New" w:cs="Courier New"/>
        </w:rPr>
        <w:t>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000         0.000         0.348         0.215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TWO-TAILED P-VALUE FOR ESTIMATED MEANS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</w:t>
      </w:r>
      <w:r w:rsidRPr="00432785">
        <w:rPr>
          <w:rFonts w:ascii="Courier New" w:hAnsi="Courier New" w:cs="Courier New"/>
        </w:rPr>
        <w:t xml:space="preserve">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  0.000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</w:t>
      </w:r>
      <w:r w:rsidRPr="00432785">
        <w:rPr>
          <w:rFonts w:ascii="Courier New" w:hAnsi="Courier New" w:cs="Courier New"/>
        </w:rPr>
        <w:t>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0.24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0.163         0.34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-0.392        -0.022         6.0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-0.001        -0.096         1.092         0.37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-0.001         0.001         0.171</w:t>
      </w:r>
      <w:r w:rsidRPr="00432785">
        <w:rPr>
          <w:rFonts w:ascii="Courier New" w:hAnsi="Courier New" w:cs="Courier New"/>
        </w:rPr>
        <w:t xml:space="preserve">         0.074         0.0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00         0.061        -0.076        -0.018         0.0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05         0.012        -0.036        -0.017        -0.01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24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10         0.09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   SD            SC2           ID</w:t>
      </w:r>
      <w:r w:rsidRPr="00432785">
        <w:rPr>
          <w:rFonts w:ascii="Courier New" w:hAnsi="Courier New" w:cs="Courier New"/>
        </w:rPr>
        <w:t xml:space="preserve">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0.05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0.040         0.05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 0.218         0.028         1.17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 0.004         0.059</w:t>
      </w:r>
      <w:r w:rsidRPr="00432785">
        <w:rPr>
          <w:rFonts w:ascii="Courier New" w:hAnsi="Courier New" w:cs="Courier New"/>
        </w:rPr>
        <w:t xml:space="preserve">         0.382         0.12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 0.002         0.004         0.117         0.017         0.01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23         0.027         0.095         0.035         0.01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14         0.014         0.049         0.033     </w:t>
      </w:r>
      <w:r w:rsidRPr="00432785">
        <w:rPr>
          <w:rFonts w:ascii="Courier New" w:hAnsi="Courier New" w:cs="Courier New"/>
        </w:rPr>
        <w:t xml:space="preserve">    0.01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08         0.0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./S.E. FOR ESTIM</w:t>
      </w:r>
      <w:r w:rsidRPr="00432785">
        <w:rPr>
          <w:rFonts w:ascii="Courier New" w:hAnsi="Courier New" w:cs="Courier New"/>
        </w:rPr>
        <w:t>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4.36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4.111         </w:t>
      </w:r>
      <w:r w:rsidRPr="00432785">
        <w:rPr>
          <w:rFonts w:ascii="Courier New" w:hAnsi="Courier New" w:cs="Courier New"/>
        </w:rPr>
        <w:t>5.9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-1.797        -0.786         5.1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-0.210        -1.620         2.857         2.99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-0.320         0.159         1.465         4.233         2.82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-0.005         2.271        -0.797     </w:t>
      </w:r>
      <w:r w:rsidRPr="00432785">
        <w:rPr>
          <w:rFonts w:ascii="Courier New" w:hAnsi="Courier New" w:cs="Courier New"/>
        </w:rPr>
        <w:t xml:space="preserve">   -0.519         0.46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338         0.831        -0.722        -0.517        -0.81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./S.E. FOR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</w:t>
      </w:r>
      <w:r w:rsidRPr="00432785">
        <w:rPr>
          <w:rFonts w:ascii="Courier New" w:hAnsi="Courier New" w:cs="Courier New"/>
        </w:rPr>
        <w:t>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13.4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1.244        13.45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TWO-TAILED P-VALUE FOR ESTIMAT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</w:t>
      </w:r>
      <w:r w:rsidRPr="00432785">
        <w:rPr>
          <w:rFonts w:ascii="Courier New" w:hAnsi="Courier New" w:cs="Courier New"/>
        </w:rPr>
        <w:t xml:space="preserve">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0.000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ID             0.072         0.432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 0.834         0.105         0.004         0.00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 0.749     </w:t>
      </w:r>
      <w:r w:rsidRPr="00432785">
        <w:rPr>
          <w:rFonts w:ascii="Courier New" w:hAnsi="Courier New" w:cs="Courier New"/>
        </w:rPr>
        <w:t xml:space="preserve">    0.873         0.143         0.000         0.00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996         0.023         0.426         0.604         0.642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735         0.406         0.470         0.605         0.41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TWO-TAILED P-VALUE FOR ESTIMAT</w:t>
      </w:r>
      <w:r w:rsidRPr="00432785">
        <w:rPr>
          <w:rFonts w:ascii="Courier New" w:hAnsi="Courier New" w:cs="Courier New"/>
        </w:rPr>
        <w:t>ED COVARIANCE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213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</w:t>
      </w:r>
      <w:r w:rsidRPr="00432785">
        <w:rPr>
          <w:rFonts w:ascii="Courier New" w:hAnsi="Courier New" w:cs="Courier New"/>
        </w:rPr>
        <w:t xml:space="preserve">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0.554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-0.321        -0.015         1.00</w:t>
      </w:r>
      <w:r w:rsidRPr="00432785">
        <w:rPr>
          <w:rFonts w:ascii="Courier New" w:hAnsi="Courier New" w:cs="Courier New"/>
        </w:rPr>
        <w:t>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-0.003        -0.267         0.729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-0.006         0.006         0.376         0.648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00         0.210        -0.062        -0.060         0.07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31         </w:t>
      </w:r>
      <w:r w:rsidRPr="00432785">
        <w:rPr>
          <w:rFonts w:ascii="Courier New" w:hAnsi="Courier New" w:cs="Courier New"/>
        </w:rPr>
        <w:t>0.065        -0.047        -0.089        -0.18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66         1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</w:t>
      </w:r>
      <w:r w:rsidRPr="00432785">
        <w:rPr>
          <w:rFonts w:ascii="Courier New" w:hAnsi="Courier New" w:cs="Courier New"/>
        </w:rPr>
        <w:t xml:space="preserve">            0.129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 0.133         0.019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 0.012         0.171         0.178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 0.018         0.038         0.208         0.161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91       </w:t>
      </w:r>
      <w:r w:rsidRPr="00432785">
        <w:rPr>
          <w:rFonts w:ascii="Courier New" w:hAnsi="Courier New" w:cs="Courier New"/>
        </w:rPr>
        <w:t xml:space="preserve">  0.087         0.077         0.114         0.16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C_IMB          0.091         0.078         0.064         0.171         0.21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S.E. FOR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</w:t>
      </w:r>
      <w:r w:rsidRPr="00432785">
        <w:rPr>
          <w:rFonts w:ascii="Courier New" w:hAnsi="Courier New" w:cs="Courier New"/>
        </w:rPr>
        <w:t xml:space="preserve">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052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./S.E. FOR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</w:t>
      </w:r>
      <w:r w:rsidRPr="00432785">
        <w:rPr>
          <w:rFonts w:ascii="Courier New" w:hAnsi="Courier New" w:cs="Courier New"/>
        </w:rPr>
        <w:t xml:space="preserve">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4.284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-2.405        -0.803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-0.211        -1.566         4.103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</w:t>
      </w:r>
      <w:r w:rsidRPr="00432785">
        <w:rPr>
          <w:rFonts w:ascii="Courier New" w:hAnsi="Courier New" w:cs="Courier New"/>
        </w:rPr>
        <w:t xml:space="preserve">   -0.321         0.159         1.805         4.025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-0.005         2.418        -0.807        -0.528         0.464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339         0.832        -0.726        -0.524        -0.82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EST./S.E. FOR ES</w:t>
      </w:r>
      <w:r w:rsidRPr="00432785">
        <w:rPr>
          <w:rFonts w:ascii="Courier New" w:hAnsi="Courier New" w:cs="Courier New"/>
        </w:rPr>
        <w:t>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1.252       999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TWO-TAILED P-VALUE FOR ESTIMATED CORRELATION MATRIX FOR</w:t>
      </w:r>
      <w:r w:rsidRPr="00432785">
        <w:rPr>
          <w:rFonts w:ascii="Courier New" w:hAnsi="Courier New" w:cs="Courier New"/>
        </w:rPr>
        <w:t xml:space="preserve">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SD            SC2           ID            IC            SC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D    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2            0.000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D             0.0</w:t>
      </w:r>
      <w:r w:rsidRPr="00432785">
        <w:rPr>
          <w:rFonts w:ascii="Courier New" w:hAnsi="Courier New" w:cs="Courier New"/>
        </w:rPr>
        <w:t>16         0.422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IC             0.833         0.117         0.000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SC             0.748         0.874         0.071         0.000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    0.996         0.016         0.420         0.597         0.643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</w:t>
      </w:r>
      <w:r w:rsidRPr="00432785">
        <w:rPr>
          <w:rFonts w:ascii="Courier New" w:hAnsi="Courier New" w:cs="Courier New"/>
        </w:rPr>
        <w:t>C_IMB          0.734         0.406         0.468         0.601         0.409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lastRenderedPageBreak/>
        <w:t xml:space="preserve">           TWO-TAILED P-VALUE FOR ESTIMATED CORRELATION MATRIX FOR THE LATENT VARIABLES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GENDER        C_IMB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      ________      ________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GENDER     </w:t>
      </w:r>
      <w:r w:rsidRPr="00432785">
        <w:rPr>
          <w:rFonts w:ascii="Courier New" w:hAnsi="Courier New" w:cs="Courier New"/>
        </w:rPr>
        <w:t xml:space="preserve">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C_IMB          0.211         0.000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DIAGRAM INFORMATIO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Use View Diagram under the Diagram menu in the Mplus Editor to view the diagram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If running Mplus from the Mplus Diagrammer, the diagram opens automatically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Diagram outpu</w:t>
      </w:r>
      <w:r w:rsidRPr="00432785">
        <w:rPr>
          <w:rFonts w:ascii="Courier New" w:hAnsi="Courier New" w:cs="Courier New"/>
        </w:rPr>
        <w:t>t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u:\windows\dcn r&amp;r\r&amp;r analyses\prediction model\revised gmm umsv predicting au two-part.dgm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Beginning Time:  14:33:28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 Ending Time:  14:33:35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       Elapsed Time:  00:00:07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MUTHEN &amp; MUTHEN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3463 Stoner Ave.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 xml:space="preserve">Los Angeles, CA </w:t>
      </w:r>
      <w:r w:rsidRPr="00432785">
        <w:rPr>
          <w:rFonts w:ascii="Courier New" w:hAnsi="Courier New" w:cs="Courier New"/>
        </w:rPr>
        <w:t xml:space="preserve"> 90066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Tel: (310) 391-997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Fax: (310) 391-8971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Web: www.StatModel.com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Support: Support@StatModel.com</w:t>
      </w:r>
    </w:p>
    <w:p w:rsidR="00000000" w:rsidRPr="00432785" w:rsidRDefault="00C02232" w:rsidP="00432785">
      <w:pPr>
        <w:pStyle w:val="PlainText"/>
        <w:rPr>
          <w:rFonts w:ascii="Courier New" w:hAnsi="Courier New" w:cs="Courier New"/>
        </w:rPr>
      </w:pPr>
    </w:p>
    <w:p w:rsidR="00432785" w:rsidRDefault="00C02232" w:rsidP="00432785">
      <w:pPr>
        <w:pStyle w:val="PlainText"/>
        <w:rPr>
          <w:rFonts w:ascii="Courier New" w:hAnsi="Courier New" w:cs="Courier New"/>
        </w:rPr>
      </w:pPr>
      <w:r w:rsidRPr="00432785">
        <w:rPr>
          <w:rFonts w:ascii="Courier New" w:hAnsi="Courier New" w:cs="Courier New"/>
        </w:rPr>
        <w:t>Copyright (c) 1998-2018 Muthen &amp; Muthen</w:t>
      </w:r>
    </w:p>
    <w:sectPr w:rsidR="00432785" w:rsidSect="0043278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09"/>
    <w:rsid w:val="00432785"/>
    <w:rsid w:val="004540CE"/>
    <w:rsid w:val="00A36309"/>
    <w:rsid w:val="00C0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7D4CA-7711-4F3D-9068-EDE14EF6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327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278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2</Pages>
  <Words>9651</Words>
  <Characters>55011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